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84A53" w14:textId="1493F0CC" w:rsidR="00D54968" w:rsidRDefault="00A040EC" w:rsidP="00A040EC">
      <w:pPr>
        <w:jc w:val="center"/>
        <w:rPr>
          <w:sz w:val="28"/>
        </w:rPr>
      </w:pPr>
      <w:r w:rsidRPr="00A040EC">
        <w:rPr>
          <w:rFonts w:hint="eastAsia"/>
          <w:sz w:val="28"/>
        </w:rPr>
        <w:t>Supplementary</w:t>
      </w:r>
      <w:r w:rsidRPr="00A040EC">
        <w:rPr>
          <w:sz w:val="28"/>
        </w:rPr>
        <w:t xml:space="preserve"> </w:t>
      </w:r>
      <w:r w:rsidRPr="00A040EC">
        <w:rPr>
          <w:rFonts w:hint="eastAsia"/>
          <w:sz w:val="28"/>
        </w:rPr>
        <w:t>materials</w:t>
      </w:r>
    </w:p>
    <w:p w14:paraId="4D21F821" w14:textId="3F34AA3C" w:rsidR="00A040EC" w:rsidRDefault="00A040EC" w:rsidP="00A040EC">
      <w:pPr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  <w:r w:rsidRPr="00D47A6D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1</w:t>
      </w:r>
      <w:r>
        <w:rPr>
          <w:rFonts w:cs="Times New Roman"/>
          <w:szCs w:val="24"/>
        </w:rPr>
        <w:t>.</w:t>
      </w:r>
      <w:r w:rsidRPr="00D47A6D">
        <w:rPr>
          <w:rFonts w:cs="Times New Roman"/>
          <w:szCs w:val="24"/>
        </w:rPr>
        <w:t xml:space="preserve"> Serum biochemical and systemic immune index. </w:t>
      </w:r>
    </w:p>
    <w:p w14:paraId="2B38F297" w14:textId="77777777" w:rsidR="00A040EC" w:rsidRDefault="00A040EC" w:rsidP="00A040EC">
      <w:pPr>
        <w:autoSpaceDE w:val="0"/>
        <w:autoSpaceDN w:val="0"/>
        <w:adjustRightInd w:val="0"/>
        <w:spacing w:line="360" w:lineRule="auto"/>
        <w:rPr>
          <w:rFonts w:cs="Times New Roman"/>
          <w:sz w:val="20"/>
          <w:szCs w:val="20"/>
        </w:rPr>
      </w:pPr>
    </w:p>
    <w:tbl>
      <w:tblPr>
        <w:tblW w:w="11828" w:type="dxa"/>
        <w:tblInd w:w="-8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1099"/>
        <w:gridCol w:w="1276"/>
        <w:gridCol w:w="1134"/>
        <w:gridCol w:w="1134"/>
        <w:gridCol w:w="1842"/>
        <w:gridCol w:w="2235"/>
      </w:tblGrid>
      <w:tr w:rsidR="00A040EC" w:rsidRPr="00B46856" w14:paraId="139E7701" w14:textId="77777777" w:rsidTr="007326ED">
        <w:trPr>
          <w:trHeight w:val="300"/>
        </w:trPr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5436" w14:textId="77777777" w:rsidR="00A040EC" w:rsidRPr="00191EA4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6EC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CSB+   N=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06AF" w14:textId="77777777" w:rsidR="00A040EC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Maize</w:t>
            </w: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 xml:space="preserve">   </w:t>
            </w:r>
          </w:p>
          <w:p w14:paraId="2BB6567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N=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0CD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MSB+   N=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6661" w14:textId="77777777" w:rsidR="00A040EC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Ref</w:t>
            </w: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 xml:space="preserve">   </w:t>
            </w:r>
          </w:p>
          <w:p w14:paraId="14F95BA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N=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2E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 xml:space="preserve">p.CSB+ vs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Maiz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CCD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 xml:space="preserve">p.MSB+ vs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>Maize</w:t>
            </w:r>
            <w:r w:rsidRPr="00B46856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</w:p>
        </w:tc>
      </w:tr>
      <w:tr w:rsidR="00A040EC" w:rsidRPr="00B46856" w14:paraId="3A817865" w14:textId="77777777" w:rsidTr="007326ED">
        <w:trPr>
          <w:trHeight w:val="300"/>
        </w:trPr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107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Body weigh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kg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954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.00±1.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70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7.20±1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700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.63±1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07D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8.8±3.8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FB8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63       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182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41       </w:t>
            </w:r>
          </w:p>
        </w:tc>
      </w:tr>
      <w:tr w:rsidR="00A040EC" w:rsidRPr="00B46856" w14:paraId="494158BD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13F4879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CR length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cm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01AD7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9.4±3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8049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3.1±3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42F2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1.6±4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2BEE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71.2±1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32201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19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5062EE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86       </w:t>
            </w:r>
          </w:p>
        </w:tc>
      </w:tr>
      <w:tr w:rsidR="00A040EC" w:rsidRPr="00B46856" w14:paraId="00E191C0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6AF623D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Total prote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g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FC9355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3.1±4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FFC6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4.6±5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4003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3.1±5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952A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9.7±5.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041F7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1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836FF0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1       </w:t>
            </w:r>
          </w:p>
        </w:tc>
      </w:tr>
      <w:tr w:rsidR="00A040EC" w:rsidRPr="00B46856" w14:paraId="5BD7F1B3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68A111B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Album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g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30B42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4.4±1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D17D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1.9±1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083F6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5.0±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4A03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8.9±4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33438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18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0B1B0C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6       </w:t>
            </w:r>
          </w:p>
        </w:tc>
      </w:tr>
      <w:tr w:rsidR="00A040EC" w:rsidRPr="00B46856" w14:paraId="309EA2CD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0660425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Globul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g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5DD9CB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8.7±3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19FD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2.7±3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D33D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8.1±4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AEFA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0.8±4.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F817F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2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BBE07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4       </w:t>
            </w:r>
          </w:p>
        </w:tc>
      </w:tr>
      <w:tr w:rsidR="00A040EC" w:rsidRPr="00B46856" w14:paraId="2121CD2E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50D8521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Albumin/Globulin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5D1F80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37±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3E1F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37±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0323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40±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278DC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72±0.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D381D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1.00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827FD0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7       </w:t>
            </w:r>
          </w:p>
        </w:tc>
      </w:tr>
      <w:tr w:rsidR="00A040EC" w:rsidRPr="00B46856" w14:paraId="287E95BE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28C931E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Glucos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8D579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.21±1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63DC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.99±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CFA2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7.11±1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54B2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.58±0.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50548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68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DC8B96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38       </w:t>
            </w:r>
          </w:p>
        </w:tc>
      </w:tr>
      <w:tr w:rsidR="00A040EC" w:rsidRPr="00B46856" w14:paraId="188703D4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1B43594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Ure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1C444D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.89±2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2D73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.47±1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6EEF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.55±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9402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.77±0.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BE351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32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2086E9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56       </w:t>
            </w:r>
          </w:p>
        </w:tc>
      </w:tr>
      <w:tr w:rsidR="00A040EC" w:rsidRPr="00B46856" w14:paraId="30CEFB8B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0EAA8A4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Creatinin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F86868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0.4±1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2C0C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0.7±1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9874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0.7±1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870FC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93.6±5.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334F7B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39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E7D1D0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42       </w:t>
            </w:r>
          </w:p>
        </w:tc>
      </w:tr>
      <w:tr w:rsidR="00A040EC" w:rsidRPr="00B46856" w14:paraId="1C88BD9E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0F94DC3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Cholestero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CD0DFD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.40±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89F0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.37±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A0B3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.69±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DFD6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.02±0.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2E1A0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1.00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4A9435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55       </w:t>
            </w:r>
          </w:p>
        </w:tc>
      </w:tr>
      <w:tr w:rsidR="00A040EC" w:rsidRPr="00B46856" w14:paraId="07CAE7F0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44DF109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Triglycerid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C8D5C6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61±0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EE7E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48±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39F3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53±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035C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66±0.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4C1EF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0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44C8D0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98       </w:t>
            </w:r>
          </w:p>
        </w:tc>
      </w:tr>
      <w:tr w:rsidR="00A040EC" w:rsidRPr="00B46856" w14:paraId="11CDEEAB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0E30A3F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Low-density prote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B0F73B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0.98±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7927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.06±0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ACEA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.10±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693F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.54±0.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17468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96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5F9235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99       </w:t>
            </w:r>
          </w:p>
        </w:tc>
      </w:tr>
      <w:tr w:rsidR="00A040EC" w:rsidRPr="00B46856" w14:paraId="15785B29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2449C7B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C-reaction prote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m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D7FE77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8.42±4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073BC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.69±2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4DE8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.73±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96B7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5.25±3.3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BC4ADB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8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C90AE3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92       </w:t>
            </w:r>
          </w:p>
        </w:tc>
      </w:tr>
      <w:tr w:rsidR="00A040EC" w:rsidRPr="00B46856" w14:paraId="5CF6AD82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454DEBF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Total bile aci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μmol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961514B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4.6±9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894CC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33.4±2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114D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4.3±2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8BDC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8.5±11.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54DD3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4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8B899F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60       </w:t>
            </w:r>
          </w:p>
        </w:tc>
      </w:tr>
      <w:tr w:rsidR="00A040EC" w:rsidRPr="00B46856" w14:paraId="3866B640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7E6B30E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IL-1bet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ng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404EE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66.9±6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0FD1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143±84.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951B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87.1±4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0997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48.2±58.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6C6F1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07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CEE2DF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26       </w:t>
            </w:r>
          </w:p>
        </w:tc>
      </w:tr>
      <w:tr w:rsidR="00A040EC" w:rsidRPr="00B46856" w14:paraId="7579DDBE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576A745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IL-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ng/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9FE053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7.57±7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A35F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0.8±5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526A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8.95±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90AB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.78±1.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1E03B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64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080BA5A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90       </w:t>
            </w:r>
          </w:p>
        </w:tc>
      </w:tr>
      <w:tr w:rsidR="00A040EC" w:rsidRPr="00B46856" w14:paraId="5C72D828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5F3CB410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TNF-alph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pg/m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6D4B55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9.2±5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D70D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8.7±1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DF43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2.4±4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DD5B7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6.4±8.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6CA61E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1.00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92DC888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4       </w:t>
            </w:r>
          </w:p>
        </w:tc>
      </w:tr>
      <w:tr w:rsidR="00A040EC" w:rsidRPr="00B46856" w14:paraId="6ACAB09E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3CDB4CB3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Lepti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ng/m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1A4485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2.2±9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385D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5.8±9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1AB84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20.8±1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DEC2C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17.8±8.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6A52B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54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4F309C6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1       </w:t>
            </w:r>
          </w:p>
        </w:tc>
      </w:tr>
      <w:tr w:rsidR="00A040EC" w:rsidRPr="00B46856" w14:paraId="0743A7FB" w14:textId="77777777" w:rsidTr="007326ED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14:paraId="7CE6865F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Lipopolysaccharid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</w:t>
            </w:r>
            <w:r w:rsidRPr="000818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>(pg/mL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2BDD6C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1032±587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5A2A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669±46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CCA82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925±62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1DD21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722±373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5D1739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49       </w:t>
            </w:r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B50D68D" w14:textId="77777777" w:rsidR="00A040EC" w:rsidRPr="00B46856" w:rsidRDefault="00A040EC" w:rsidP="007326ED">
            <w:pPr>
              <w:widowControl/>
              <w:spacing w:line="36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</w:pPr>
            <w:r w:rsidRPr="00B4685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da-DK"/>
              </w:rPr>
              <w:t xml:space="preserve">      0.74       </w:t>
            </w:r>
          </w:p>
        </w:tc>
      </w:tr>
    </w:tbl>
    <w:p w14:paraId="499009F8" w14:textId="77777777" w:rsidR="00A040EC" w:rsidRDefault="00A040EC" w:rsidP="00A040EC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>
        <w:rPr>
          <w:rFonts w:cs="Times New Roman"/>
          <w:sz w:val="20"/>
          <w:szCs w:val="20"/>
        </w:rPr>
        <w:t xml:space="preserve">Descriptive data are shown as mean </w:t>
      </w:r>
      <w:r w:rsidRPr="00006CD5">
        <w:rPr>
          <w:rFonts w:eastAsia="Times New Roman" w:cs="Times New Roman"/>
          <w:color w:val="000000"/>
          <w:kern w:val="0"/>
          <w:sz w:val="20"/>
          <w:szCs w:val="20"/>
        </w:rPr>
        <w:t xml:space="preserve">± </w:t>
      </w:r>
      <w:r>
        <w:rPr>
          <w:rFonts w:cs="Times New Roman"/>
          <w:sz w:val="20"/>
          <w:szCs w:val="20"/>
        </w:rPr>
        <w:t>SD.</w:t>
      </w:r>
    </w:p>
    <w:p w14:paraId="35DB5B5E" w14:textId="443C1FA9" w:rsidR="00A040EC" w:rsidRDefault="00A040EC" w:rsidP="00A040EC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14:paraId="6F12404A" w14:textId="5B5E173A" w:rsidR="004A3618" w:rsidRDefault="004A3618" w:rsidP="00A040EC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4A3618">
        <w:rPr>
          <w:rFonts w:cs="Times New Roman"/>
          <w:noProof/>
          <w:szCs w:val="24"/>
        </w:rPr>
        <w:lastRenderedPageBreak/>
        <w:drawing>
          <wp:inline distT="0" distB="0" distL="0" distR="0" wp14:anchorId="3A29EFC8" wp14:editId="14298768">
            <wp:extent cx="5274310" cy="2637155"/>
            <wp:effectExtent l="0" t="0" r="2540" b="0"/>
            <wp:docPr id="717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7BDDA49-1D6C-41D4-8F2D-CC5FBE397B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Picture 2">
                      <a:extLst>
                        <a:ext uri="{FF2B5EF4-FFF2-40B4-BE49-F238E27FC236}">
                          <a16:creationId xmlns:a16="http://schemas.microsoft.com/office/drawing/2014/main" id="{57BDDA49-1D6C-41D4-8F2D-CC5FBE397BB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560D5090" w14:textId="77777777" w:rsidR="00407F75" w:rsidRPr="00407F75" w:rsidRDefault="004A3618" w:rsidP="00407F75">
      <w:pPr>
        <w:spacing w:line="360" w:lineRule="auto"/>
        <w:rPr>
          <w:rFonts w:eastAsiaTheme="minorEastAsia" w:cs="Times New Roman"/>
          <w:sz w:val="20"/>
          <w:szCs w:val="20"/>
        </w:rPr>
      </w:pPr>
      <w:r w:rsidRPr="00407F75">
        <w:rPr>
          <w:rFonts w:eastAsiaTheme="minorEastAsia" w:cs="Times New Roman" w:hint="eastAsia"/>
          <w:sz w:val="20"/>
          <w:szCs w:val="20"/>
        </w:rPr>
        <w:t>Figur</w:t>
      </w:r>
      <w:r w:rsidRPr="00407F75">
        <w:rPr>
          <w:rFonts w:eastAsiaTheme="minorEastAsia" w:cs="Times New Roman"/>
          <w:sz w:val="20"/>
          <w:szCs w:val="20"/>
        </w:rPr>
        <w:t xml:space="preserve">e. 1 </w:t>
      </w:r>
      <w:r w:rsidR="00CE5928" w:rsidRPr="00407F75">
        <w:rPr>
          <w:rFonts w:eastAsiaTheme="minorEastAsia" w:cs="Times New Roman" w:hint="eastAsia"/>
          <w:sz w:val="20"/>
          <w:szCs w:val="20"/>
        </w:rPr>
        <w:t>M</w:t>
      </w:r>
      <w:r w:rsidRPr="00407F75">
        <w:rPr>
          <w:rFonts w:eastAsiaTheme="minorEastAsia" w:cs="Times New Roman"/>
          <w:sz w:val="20"/>
          <w:szCs w:val="20"/>
        </w:rPr>
        <w:t>alnutrition index</w:t>
      </w:r>
      <w:r w:rsidR="00407F75" w:rsidRPr="00407F75">
        <w:rPr>
          <w:rFonts w:eastAsiaTheme="minorEastAsia" w:cs="Times New Roman"/>
          <w:sz w:val="20"/>
          <w:szCs w:val="20"/>
        </w:rPr>
        <w:t xml:space="preserve">. </w:t>
      </w:r>
      <w:r w:rsidR="00407F75" w:rsidRPr="00407F75">
        <w:rPr>
          <w:rFonts w:eastAsiaTheme="minorEastAsia" w:cs="Times New Roman"/>
          <w:sz w:val="20"/>
          <w:szCs w:val="20"/>
        </w:rPr>
        <w:t>The Labels of ns, *, ** represents adjusted P &gt; 0.05, &lt; 0.05, &lt; 0.01 respectively.</w:t>
      </w:r>
    </w:p>
    <w:p w14:paraId="0A896BB3" w14:textId="25C280DA" w:rsidR="00A040EC" w:rsidRDefault="004A3618" w:rsidP="00A040EC">
      <w:pPr>
        <w:rPr>
          <w:sz w:val="28"/>
        </w:rPr>
      </w:pPr>
      <w:r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090306AE" w14:textId="281E7F9D" w:rsidR="004A3618" w:rsidRDefault="004A3618" w:rsidP="00A040EC">
      <w:pPr>
        <w:rPr>
          <w:rFonts w:cs="Times New Roman"/>
          <w:szCs w:val="24"/>
        </w:rPr>
      </w:pPr>
      <w:r w:rsidRPr="004A3618">
        <w:rPr>
          <w:rFonts w:cs="Times New Roman"/>
          <w:noProof/>
          <w:szCs w:val="24"/>
        </w:rPr>
        <w:drawing>
          <wp:inline distT="0" distB="0" distL="0" distR="0" wp14:anchorId="35126C33" wp14:editId="5AC39E43">
            <wp:extent cx="4391025" cy="2927984"/>
            <wp:effectExtent l="0" t="0" r="0" b="6350"/>
            <wp:docPr id="1126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7EB0745-E9D9-4199-B849-20B4D2FAE7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1">
                      <a:extLst>
                        <a:ext uri="{FF2B5EF4-FFF2-40B4-BE49-F238E27FC236}">
                          <a16:creationId xmlns:a16="http://schemas.microsoft.com/office/drawing/2014/main" id="{77EB0745-E9D9-4199-B849-20B4D2FAE72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867" cy="295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55F2DB0" w14:textId="18A9CEF4" w:rsidR="00407F75" w:rsidRPr="00407F75" w:rsidRDefault="004A3618" w:rsidP="00407F75">
      <w:pPr>
        <w:spacing w:line="360" w:lineRule="auto"/>
        <w:rPr>
          <w:rFonts w:eastAsiaTheme="minorEastAsia" w:cs="Times New Roman"/>
          <w:sz w:val="20"/>
          <w:szCs w:val="20"/>
        </w:rPr>
      </w:pPr>
      <w:r w:rsidRPr="00407F75">
        <w:rPr>
          <w:rFonts w:eastAsiaTheme="minorEastAsia" w:cs="Times New Roman"/>
          <w:sz w:val="20"/>
          <w:szCs w:val="20"/>
        </w:rPr>
        <w:t xml:space="preserve">Figure. 2 </w:t>
      </w:r>
      <w:r w:rsidR="00407F75">
        <w:rPr>
          <w:rFonts w:eastAsiaTheme="minorEastAsia" w:cs="Times New Roman"/>
          <w:sz w:val="20"/>
          <w:szCs w:val="20"/>
        </w:rPr>
        <w:t>I</w:t>
      </w:r>
      <w:r w:rsidRPr="00407F75">
        <w:rPr>
          <w:rFonts w:eastAsiaTheme="minorEastAsia" w:cs="Times New Roman"/>
          <w:sz w:val="20"/>
          <w:szCs w:val="20"/>
        </w:rPr>
        <w:t xml:space="preserve">ntestine wall </w:t>
      </w:r>
      <w:r w:rsidR="00407F75" w:rsidRPr="00407F75">
        <w:rPr>
          <w:rFonts w:eastAsiaTheme="minorEastAsia" w:cs="Times New Roman"/>
          <w:sz w:val="20"/>
          <w:szCs w:val="20"/>
        </w:rPr>
        <w:t>thi</w:t>
      </w:r>
      <w:r w:rsidR="00407F75" w:rsidRPr="00407F75">
        <w:rPr>
          <w:rFonts w:eastAsiaTheme="minorEastAsia" w:cs="Times New Roman" w:hint="eastAsia"/>
          <w:sz w:val="20"/>
          <w:szCs w:val="20"/>
        </w:rPr>
        <w:t>ckness</w:t>
      </w:r>
      <w:r w:rsidR="00407F75" w:rsidRPr="00407F75">
        <w:rPr>
          <w:rFonts w:eastAsiaTheme="minorEastAsia" w:cs="Times New Roman"/>
          <w:sz w:val="20"/>
          <w:szCs w:val="20"/>
        </w:rPr>
        <w:t xml:space="preserve"> and intestine score. </w:t>
      </w:r>
      <w:r w:rsidR="00407F75" w:rsidRPr="00407F75">
        <w:rPr>
          <w:rFonts w:eastAsiaTheme="minorEastAsia" w:cs="Times New Roman"/>
          <w:sz w:val="20"/>
          <w:szCs w:val="20"/>
        </w:rPr>
        <w:t>The Labels of ns, *, ** represents adjusted P &gt; 0.05, &lt; 0.05, &lt; 0.01 respectively.</w:t>
      </w:r>
    </w:p>
    <w:p w14:paraId="03EF0F93" w14:textId="71402883" w:rsidR="004A3618" w:rsidRPr="00407F75" w:rsidRDefault="004A3618" w:rsidP="00A040EC">
      <w:pPr>
        <w:rPr>
          <w:rFonts w:cs="Times New Roman"/>
          <w:szCs w:val="24"/>
        </w:rPr>
      </w:pPr>
    </w:p>
    <w:p w14:paraId="033391C6" w14:textId="401EFDE4" w:rsidR="004A3618" w:rsidRDefault="004A3618" w:rsidP="00A040EC">
      <w:pPr>
        <w:rPr>
          <w:rFonts w:cs="Times New Roman"/>
          <w:szCs w:val="24"/>
        </w:rPr>
      </w:pPr>
    </w:p>
    <w:p w14:paraId="7FFEF2E9" w14:textId="72B9C1BD" w:rsidR="004A3618" w:rsidRDefault="004A3618" w:rsidP="00A040EC">
      <w:pPr>
        <w:rPr>
          <w:rFonts w:cs="Times New Roman"/>
          <w:szCs w:val="24"/>
        </w:rPr>
      </w:pPr>
    </w:p>
    <w:p w14:paraId="5B4A5B7B" w14:textId="48AE9214" w:rsidR="004A3618" w:rsidRDefault="004A3618" w:rsidP="00A040EC">
      <w:pPr>
        <w:rPr>
          <w:rFonts w:cs="Times New Roman"/>
          <w:szCs w:val="24"/>
        </w:rPr>
      </w:pPr>
      <w:r w:rsidRPr="004A3618">
        <w:rPr>
          <w:rFonts w:cs="Times New Roman"/>
          <w:noProof/>
          <w:szCs w:val="24"/>
        </w:rPr>
        <w:lastRenderedPageBreak/>
        <w:drawing>
          <wp:inline distT="0" distB="0" distL="0" distR="0" wp14:anchorId="6C26ED71" wp14:editId="2E5BBB33">
            <wp:extent cx="5274310" cy="4519930"/>
            <wp:effectExtent l="0" t="0" r="2540" b="0"/>
            <wp:docPr id="921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3265921-D9A8-46C0-BCD1-3FB7025369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1">
                      <a:extLst>
                        <a:ext uri="{FF2B5EF4-FFF2-40B4-BE49-F238E27FC236}">
                          <a16:creationId xmlns:a16="http://schemas.microsoft.com/office/drawing/2014/main" id="{53265921-D9A8-46C0-BCD1-3FB7025369B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18C3AD44" w14:textId="77777777" w:rsidR="00407F75" w:rsidRPr="00407F75" w:rsidRDefault="004A3618" w:rsidP="00407F75">
      <w:pPr>
        <w:spacing w:line="360" w:lineRule="auto"/>
        <w:rPr>
          <w:rFonts w:eastAsiaTheme="minorEastAsia" w:cs="Times New Roman"/>
          <w:sz w:val="20"/>
          <w:szCs w:val="20"/>
        </w:rPr>
      </w:pPr>
      <w:r w:rsidRPr="00407F75">
        <w:rPr>
          <w:rFonts w:eastAsiaTheme="minorEastAsia" w:cs="Times New Roman"/>
          <w:sz w:val="20"/>
          <w:szCs w:val="20"/>
        </w:rPr>
        <w:t xml:space="preserve">Figure. 3 </w:t>
      </w:r>
      <w:r w:rsidR="00407F75" w:rsidRPr="00407F75">
        <w:rPr>
          <w:rFonts w:eastAsiaTheme="minorEastAsia" w:cs="Times New Roman"/>
          <w:sz w:val="20"/>
          <w:szCs w:val="20"/>
        </w:rPr>
        <w:t xml:space="preserve">Immune </w:t>
      </w:r>
      <w:proofErr w:type="gramStart"/>
      <w:r w:rsidR="00407F75" w:rsidRPr="00407F75">
        <w:rPr>
          <w:rFonts w:eastAsiaTheme="minorEastAsia" w:cs="Times New Roman"/>
          <w:sz w:val="20"/>
          <w:szCs w:val="20"/>
        </w:rPr>
        <w:t>index</w:t>
      </w:r>
      <w:proofErr w:type="gramEnd"/>
      <w:r w:rsidR="00407F75" w:rsidRPr="00407F75">
        <w:rPr>
          <w:rFonts w:eastAsiaTheme="minorEastAsia" w:cs="Times New Roman"/>
          <w:sz w:val="20"/>
          <w:szCs w:val="20"/>
        </w:rPr>
        <w:t xml:space="preserve">. </w:t>
      </w:r>
      <w:r w:rsidR="00407F75" w:rsidRPr="00407F75">
        <w:rPr>
          <w:rFonts w:eastAsiaTheme="minorEastAsia" w:cs="Times New Roman"/>
          <w:sz w:val="20"/>
          <w:szCs w:val="20"/>
        </w:rPr>
        <w:t>The Labels of ns, *, ** represents adjusted P &gt; 0.05, &lt; 0.05, &lt; 0.01 respectively.</w:t>
      </w:r>
    </w:p>
    <w:p w14:paraId="09CE3052" w14:textId="1D63CD32" w:rsidR="004A3618" w:rsidRPr="00407F75" w:rsidRDefault="004A3618" w:rsidP="00A040EC">
      <w:pPr>
        <w:rPr>
          <w:rFonts w:cs="Times New Roman"/>
          <w:szCs w:val="24"/>
        </w:rPr>
      </w:pPr>
    </w:p>
    <w:p w14:paraId="737166E6" w14:textId="496BF964" w:rsidR="004A3618" w:rsidRDefault="004A3618" w:rsidP="00407F75">
      <w:pPr>
        <w:jc w:val="center"/>
        <w:rPr>
          <w:rFonts w:cs="Times New Roman"/>
          <w:szCs w:val="24"/>
        </w:rPr>
      </w:pPr>
      <w:r w:rsidRPr="004A3618">
        <w:rPr>
          <w:rFonts w:cs="Times New Roman"/>
          <w:noProof/>
          <w:szCs w:val="24"/>
        </w:rPr>
        <w:drawing>
          <wp:inline distT="0" distB="0" distL="0" distR="0" wp14:anchorId="4E4B52E2" wp14:editId="3AB794F9">
            <wp:extent cx="4295775" cy="1755775"/>
            <wp:effectExtent l="0" t="0" r="9525" b="0"/>
            <wp:docPr id="1536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126B604-538D-4AB5-A32B-7082E4C43F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5" name="Picture 4">
                      <a:extLst>
                        <a:ext uri="{FF2B5EF4-FFF2-40B4-BE49-F238E27FC236}">
                          <a16:creationId xmlns:a16="http://schemas.microsoft.com/office/drawing/2014/main" id="{0126B604-538D-4AB5-A32B-7082E4C43F6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blipFill dpi="0" rotWithShape="0">
                            <a:blip/>
                            <a:srcRect/>
                            <a:stretch>
                              <a:fillRect/>
                            </a:stretch>
                          </a:blip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3465A4"/>
                          </a:solidFill>
                          <a:round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rgbClr val="808080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7DF32F03" w14:textId="00380C82" w:rsidR="004A3618" w:rsidRPr="00A040EC" w:rsidRDefault="004A3618" w:rsidP="00A040EC">
      <w:pPr>
        <w:rPr>
          <w:sz w:val="28"/>
        </w:rPr>
      </w:pPr>
      <w:r>
        <w:rPr>
          <w:rFonts w:cs="Times New Roman"/>
          <w:szCs w:val="24"/>
        </w:rPr>
        <w:t xml:space="preserve">Figure. 4 </w:t>
      </w:r>
      <w:r w:rsidR="00407F75">
        <w:rPr>
          <w:rFonts w:cs="Times New Roman"/>
          <w:szCs w:val="24"/>
        </w:rPr>
        <w:t>R</w:t>
      </w:r>
      <w:r>
        <w:rPr>
          <w:rFonts w:cs="Times New Roman"/>
          <w:szCs w:val="24"/>
        </w:rPr>
        <w:t xml:space="preserve">arefaction </w:t>
      </w:r>
      <w:proofErr w:type="gramStart"/>
      <w:r>
        <w:rPr>
          <w:rFonts w:cs="Times New Roman"/>
          <w:szCs w:val="24"/>
        </w:rPr>
        <w:t>curve</w:t>
      </w:r>
      <w:proofErr w:type="gramEnd"/>
    </w:p>
    <w:sectPr w:rsidR="004A3618" w:rsidRPr="00A04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03D08" w14:textId="77777777" w:rsidR="002F1301" w:rsidRDefault="002F1301" w:rsidP="00A040EC">
      <w:pPr>
        <w:spacing w:line="240" w:lineRule="auto"/>
      </w:pPr>
      <w:r>
        <w:separator/>
      </w:r>
    </w:p>
  </w:endnote>
  <w:endnote w:type="continuationSeparator" w:id="0">
    <w:p w14:paraId="70891DC5" w14:textId="77777777" w:rsidR="002F1301" w:rsidRDefault="002F1301" w:rsidP="00A04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F780C" w14:textId="77777777" w:rsidR="002F1301" w:rsidRDefault="002F1301" w:rsidP="00A040EC">
      <w:pPr>
        <w:spacing w:line="240" w:lineRule="auto"/>
      </w:pPr>
      <w:r>
        <w:separator/>
      </w:r>
    </w:p>
  </w:footnote>
  <w:footnote w:type="continuationSeparator" w:id="0">
    <w:p w14:paraId="64010362" w14:textId="77777777" w:rsidR="002F1301" w:rsidRDefault="002F1301" w:rsidP="00A040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D4"/>
    <w:rsid w:val="001C4FE2"/>
    <w:rsid w:val="00285038"/>
    <w:rsid w:val="002F1301"/>
    <w:rsid w:val="00407F75"/>
    <w:rsid w:val="0045478E"/>
    <w:rsid w:val="004A3618"/>
    <w:rsid w:val="00675CD4"/>
    <w:rsid w:val="008C14A8"/>
    <w:rsid w:val="00A040EC"/>
    <w:rsid w:val="00BA6219"/>
    <w:rsid w:val="00C332B3"/>
    <w:rsid w:val="00CE5928"/>
    <w:rsid w:val="00D53AA4"/>
    <w:rsid w:val="00D54968"/>
    <w:rsid w:val="00E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81442"/>
  <w15:chartTrackingRefBased/>
  <w15:docId w15:val="{3DBDE885-0CA4-43C6-890D-2F45955F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AA4"/>
    <w:pPr>
      <w:widowControl w:val="0"/>
      <w:spacing w:line="30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0E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0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0EC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A04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040EC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40E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军丽(Renjunli)</dc:creator>
  <cp:keywords/>
  <dc:description/>
  <cp:lastModifiedBy>任军丽(Renjunli)</cp:lastModifiedBy>
  <cp:revision>5</cp:revision>
  <dcterms:created xsi:type="dcterms:W3CDTF">2019-12-12T06:40:00Z</dcterms:created>
  <dcterms:modified xsi:type="dcterms:W3CDTF">2019-12-13T06:46:00Z</dcterms:modified>
</cp:coreProperties>
</file>